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164" w:rsidRPr="00E75416" w:rsidRDefault="00EC5AF7" w:rsidP="00E75416">
      <w:pPr>
        <w:rPr>
          <w:sz w:val="20"/>
          <w:szCs w:val="20"/>
        </w:rPr>
      </w:pPr>
      <w:r w:rsidRPr="00E75416">
        <w:rPr>
          <w:sz w:val="20"/>
          <w:szCs w:val="20"/>
        </w:rPr>
        <w:t>Supplementary table S1</w:t>
      </w:r>
      <w:r w:rsidR="00EE7550" w:rsidRPr="00E75416">
        <w:rPr>
          <w:sz w:val="20"/>
          <w:szCs w:val="20"/>
        </w:rPr>
        <w:t xml:space="preserve">: Logistic </w:t>
      </w:r>
      <w:r w:rsidR="003A1003" w:rsidRPr="00E75416">
        <w:rPr>
          <w:sz w:val="20"/>
          <w:szCs w:val="20"/>
        </w:rPr>
        <w:t xml:space="preserve">Regression Model Estimating Factors Associated with Treatment at Academic </w:t>
      </w:r>
      <w:r w:rsidR="0031421C">
        <w:rPr>
          <w:sz w:val="20"/>
          <w:szCs w:val="20"/>
        </w:rPr>
        <w:t>Center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1"/>
        <w:gridCol w:w="2524"/>
        <w:gridCol w:w="841"/>
        <w:gridCol w:w="993"/>
        <w:gridCol w:w="993"/>
        <w:gridCol w:w="798"/>
      </w:tblGrid>
      <w:tr w:rsidR="00A113C0" w:rsidRPr="003A1003" w:rsidTr="003A1003">
        <w:trPr>
          <w:cantSplit/>
          <w:tblHeader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A1003">
              <w:rPr>
                <w:b/>
                <w:bCs/>
                <w:color w:val="000000"/>
                <w:sz w:val="20"/>
                <w:szCs w:val="20"/>
              </w:rPr>
              <w:t>Characteristic (reference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A1003">
              <w:rPr>
                <w:b/>
                <w:bCs/>
                <w:color w:val="000000"/>
                <w:sz w:val="20"/>
                <w:szCs w:val="20"/>
              </w:rPr>
              <w:t>Odd Ratio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A1003">
              <w:rPr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37AB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3A1003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7F377E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Facility volume (low-volume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7F377E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High-volu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4.6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4.5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4.69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7F377E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TNM stage (stage 1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33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7F377E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Age</w:t>
            </w:r>
            <w:r w:rsidR="00A113C0" w:rsidRPr="003A1003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3A1003">
              <w:rPr>
                <w:bCs/>
                <w:color w:val="000000"/>
                <w:sz w:val="20"/>
                <w:szCs w:val="20"/>
              </w:rPr>
              <w:t xml:space="preserve">at diagnosis </w:t>
            </w:r>
            <w:r w:rsidR="00A113C0" w:rsidRPr="003A1003">
              <w:rPr>
                <w:bCs/>
                <w:color w:val="000000"/>
                <w:sz w:val="20"/>
                <w:szCs w:val="20"/>
              </w:rPr>
              <w:t>in years (18-59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&gt;=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Race (White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Hispanic (all races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Native American/Alaska Na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1243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Median local annual income (&lt;$38,000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$38,000-$47,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$48,000-$62,9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0628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$63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Percent without high school diploma (≥21%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13-20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7-12.9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&lt;7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Insurance statue (uninsured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Government Insur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Type of residential area (Metr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8737AB" w:rsidRPr="003A1003" w:rsidTr="00DF4748">
        <w:trPr>
          <w:cantSplit/>
          <w:jc w:val="center"/>
        </w:trPr>
        <w:tc>
          <w:tcPr>
            <w:tcW w:w="0" w:type="auto"/>
            <w:gridSpan w:val="2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8737AB" w:rsidRPr="003A1003" w:rsidRDefault="008737AB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Distance from treatment facility(per 500 mile change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737AB" w:rsidRPr="003A1003" w:rsidRDefault="008737AB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3.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737AB" w:rsidRPr="003A1003" w:rsidRDefault="008737AB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737AB" w:rsidRPr="003A1003" w:rsidRDefault="008737AB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8737AB" w:rsidRPr="003A1003" w:rsidRDefault="008737AB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Geographic region (central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East Coas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ar of diagnosis (2004-209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2010-2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Charlson-Deyo comorbidity score(0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≥</w:t>
            </w:r>
            <w:r w:rsidR="00EE7550" w:rsidRPr="003A1003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Chemotherapy use (N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Immunotherapy use (N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0037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Palliative therapy use (N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0.228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Radiation therapy use (N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A113C0" w:rsidRPr="003A1003" w:rsidTr="003A1003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A113C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Surgery at primary tumor site (No)</w:t>
            </w:r>
          </w:p>
        </w:tc>
        <w:tc>
          <w:tcPr>
            <w:tcW w:w="0" w:type="auto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bCs/>
                <w:color w:val="000000"/>
                <w:sz w:val="20"/>
                <w:szCs w:val="20"/>
              </w:rPr>
            </w:pPr>
            <w:r w:rsidRPr="003A1003">
              <w:rPr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E7550" w:rsidRPr="003A1003" w:rsidRDefault="00EE7550" w:rsidP="003A100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3A1003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:rsidR="00EE7550" w:rsidRPr="003A1003" w:rsidRDefault="00EE7550" w:rsidP="003A1003">
      <w:pPr>
        <w:jc w:val="center"/>
        <w:rPr>
          <w:sz w:val="20"/>
          <w:szCs w:val="20"/>
        </w:rPr>
      </w:pPr>
    </w:p>
    <w:sectPr w:rsidR="00EE7550" w:rsidRPr="003A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B8D"/>
    <w:rsid w:val="0031421C"/>
    <w:rsid w:val="003A1003"/>
    <w:rsid w:val="00486B1A"/>
    <w:rsid w:val="007F377E"/>
    <w:rsid w:val="008737AB"/>
    <w:rsid w:val="008A6F11"/>
    <w:rsid w:val="009D47EB"/>
    <w:rsid w:val="00A113C0"/>
    <w:rsid w:val="00A96164"/>
    <w:rsid w:val="00AB6B47"/>
    <w:rsid w:val="00C816BF"/>
    <w:rsid w:val="00E10B8D"/>
    <w:rsid w:val="00E75416"/>
    <w:rsid w:val="00EC5AF7"/>
    <w:rsid w:val="00EE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7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olaria, Bhagirathbhai R</dc:creator>
  <cp:lastModifiedBy>Yanyan  Lou</cp:lastModifiedBy>
  <cp:revision>3</cp:revision>
  <dcterms:created xsi:type="dcterms:W3CDTF">2018-04-14T17:08:00Z</dcterms:created>
  <dcterms:modified xsi:type="dcterms:W3CDTF">2018-04-16T15:10:00Z</dcterms:modified>
</cp:coreProperties>
</file>